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453" w:rsidRPr="00F02532" w:rsidRDefault="00303453" w:rsidP="00303453">
      <w:pPr>
        <w:spacing w:line="360" w:lineRule="auto"/>
        <w:jc w:val="both"/>
        <w:rPr>
          <w:b/>
          <w:bCs/>
        </w:rPr>
      </w:pPr>
      <w:r w:rsidRPr="00F02532">
        <w:rPr>
          <w:b/>
          <w:bCs/>
        </w:rPr>
        <w:t>Supplemental Table S1: Primers used in this study</w:t>
      </w:r>
    </w:p>
    <w:tbl>
      <w:tblPr>
        <w:tblW w:w="4295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76"/>
        <w:gridCol w:w="1801"/>
        <w:gridCol w:w="6477"/>
        <w:gridCol w:w="899"/>
        <w:gridCol w:w="1283"/>
      </w:tblGrid>
      <w:tr w:rsidR="00303453" w:rsidRPr="00F02532" w:rsidTr="006B208E">
        <w:trPr>
          <w:trHeight w:val="300"/>
        </w:trPr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lang w:eastAsia="zh-CN"/>
              </w:rPr>
            </w:pPr>
            <w:r w:rsidRPr="00F02532">
              <w:rPr>
                <w:b/>
                <w:bCs/>
                <w:color w:val="000000"/>
                <w:sz w:val="20"/>
                <w:lang w:eastAsia="zh-CN"/>
              </w:rPr>
              <w:t>Construct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lang w:eastAsia="zh-CN"/>
              </w:rPr>
            </w:pPr>
            <w:r w:rsidRPr="00F02532">
              <w:rPr>
                <w:b/>
                <w:bCs/>
                <w:color w:val="000000"/>
                <w:sz w:val="20"/>
                <w:lang w:eastAsia="zh-CN"/>
              </w:rPr>
              <w:t xml:space="preserve">Primer </w:t>
            </w:r>
          </w:p>
        </w:tc>
        <w:tc>
          <w:tcPr>
            <w:tcW w:w="2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lang w:eastAsia="zh-CN"/>
              </w:rPr>
            </w:pPr>
            <w:r w:rsidRPr="00F02532">
              <w:rPr>
                <w:b/>
                <w:bCs/>
                <w:color w:val="000000"/>
                <w:sz w:val="20"/>
                <w:lang w:eastAsia="zh-CN"/>
              </w:rPr>
              <w:t>Sequence (5’ to 3’ oriented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lang w:eastAsia="zh-CN"/>
              </w:rPr>
            </w:pPr>
            <w:r w:rsidRPr="00F02532">
              <w:rPr>
                <w:b/>
                <w:bCs/>
                <w:color w:val="000000"/>
                <w:sz w:val="20"/>
                <w:lang w:eastAsia="zh-CN"/>
              </w:rPr>
              <w:t>Target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lang w:eastAsia="zh-CN"/>
              </w:rPr>
            </w:pPr>
            <w:r w:rsidRPr="00F02532">
              <w:rPr>
                <w:b/>
                <w:bCs/>
                <w:color w:val="000000"/>
                <w:sz w:val="20"/>
                <w:lang w:eastAsia="zh-CN"/>
              </w:rPr>
              <w:t xml:space="preserve">ORF code </w:t>
            </w: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pMF30.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GlaA_gpdA_fw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ccgcttgagcagacatcaccgaattcATGTCGTTCCGATCTCTACTCG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i/>
                <w:iCs/>
                <w:color w:val="000000"/>
                <w:sz w:val="20"/>
                <w:lang w:eastAsia="zh-CN"/>
              </w:rPr>
              <w:t>glaA</w:t>
            </w:r>
            <w:proofErr w:type="spellEnd"/>
          </w:p>
        </w:tc>
        <w:tc>
          <w:tcPr>
            <w:tcW w:w="5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An03g06550</w:t>
            </w: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GlaA_fu_rev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caccggctccagcgcctgcaccagctccGGTCGAGGTCACGCTGC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dtomato_fu_fw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ggagctggtgcaggcgctggagccggtgcaATGGTGAGCAAGGGCGAGG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i/>
                <w:iCs/>
                <w:color w:val="000000"/>
                <w:sz w:val="20"/>
                <w:lang w:eastAsia="zh-CN"/>
              </w:rPr>
              <w:t>dtomato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dtomato_fu_rev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aagtggatcccggtcggcatctactgtttaaacTTACTTGTACAGCTCGTCCATGC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pFH1.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ArfA_express_fw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cttgagcagacatcaccgtttaccATGGGTCTCACTTTCTCCAAGT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i/>
                <w:iCs/>
                <w:color w:val="000000"/>
                <w:sz w:val="20"/>
                <w:lang w:eastAsia="zh-CN"/>
              </w:rPr>
              <w:t>arfA</w:t>
            </w:r>
            <w:proofErr w:type="spellEnd"/>
          </w:p>
        </w:tc>
        <w:tc>
          <w:tcPr>
            <w:tcW w:w="5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An08g03690</w:t>
            </w: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ArfA_expres_rev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ccggtcggcatctactgtttTTAGTCGCGGTTCGTTTTCC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pCK1.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ParfA_fw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caccatatccatccggatggctcgagCACACGAGAGCCTCCGTTTA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  <w:r w:rsidRPr="00F02532">
              <w:rPr>
                <w:i/>
                <w:iCs/>
                <w:color w:val="000000"/>
                <w:sz w:val="20"/>
                <w:lang w:eastAsia="zh-CN"/>
              </w:rPr>
              <w:t xml:space="preserve">5' </w:t>
            </w:r>
            <w:proofErr w:type="spellStart"/>
            <w:r w:rsidRPr="00F02532">
              <w:rPr>
                <w:i/>
                <w:iCs/>
                <w:color w:val="000000"/>
                <w:sz w:val="20"/>
                <w:lang w:eastAsia="zh-CN"/>
              </w:rPr>
              <w:t>arfA</w:t>
            </w:r>
            <w:proofErr w:type="spellEnd"/>
          </w:p>
        </w:tc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An08g03690</w:t>
            </w: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ParfA_hyg_rev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caattccagcagcggcttGAGAGTCCAGGATGTGCGAG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hygP6f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aagccgctgctggaattgGGCTCTGAGGTGCAGTGGAT</w:t>
            </w:r>
            <w:proofErr w:type="spellEnd"/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i/>
                <w:iCs/>
                <w:color w:val="000000"/>
                <w:sz w:val="20"/>
                <w:lang w:eastAsia="zh-CN"/>
              </w:rPr>
              <w:t>hygR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pJet+hygP9r </w:t>
            </w:r>
          </w:p>
        </w:tc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ttgtaggagatcttctagaaagatGGCGTCGGTTTCCACTATC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pCK2.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TarfA_hyg_fw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acacggcacaattatccatcgCTGGTGACGGTCTGTACGAG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  <w:r w:rsidRPr="00F02532">
              <w:rPr>
                <w:i/>
                <w:iCs/>
                <w:color w:val="000000"/>
                <w:sz w:val="20"/>
                <w:lang w:eastAsia="zh-CN"/>
              </w:rPr>
              <w:t xml:space="preserve">3' </w:t>
            </w:r>
            <w:proofErr w:type="spellStart"/>
            <w:r w:rsidRPr="00F02532">
              <w:rPr>
                <w:i/>
                <w:iCs/>
                <w:color w:val="000000"/>
                <w:sz w:val="20"/>
                <w:lang w:eastAsia="zh-CN"/>
              </w:rPr>
              <w:t>arfA</w:t>
            </w:r>
            <w:proofErr w:type="spellEnd"/>
          </w:p>
        </w:tc>
        <w:tc>
          <w:tcPr>
            <w:tcW w:w="5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An08g03690</w:t>
            </w: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arfabiparnew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ttgtaggagatcttctagaaagatTATTTGAGGACCGTGCCGAC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hygbipartitefw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ctcgagtttttcagcaagatAAAGTTCGACAGCGTCTCC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i/>
                <w:iCs/>
                <w:color w:val="000000"/>
                <w:sz w:val="20"/>
                <w:lang w:eastAsia="zh-CN"/>
              </w:rPr>
              <w:t>hygR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hygP7r </w:t>
            </w:r>
          </w:p>
        </w:tc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cgatggataattgtgccgtgTTGGGTGTTACGGAGCATTCA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pMF44.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ArfA_fluo_fw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atccatccggatggctcgagATCTCGCACATCCTGGACTC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i/>
                <w:iCs/>
                <w:color w:val="000000"/>
                <w:sz w:val="20"/>
                <w:lang w:eastAsia="zh-CN"/>
              </w:rPr>
              <w:t>arfA</w:t>
            </w:r>
            <w:proofErr w:type="spellEnd"/>
          </w:p>
        </w:tc>
        <w:tc>
          <w:tcPr>
            <w:tcW w:w="5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An08g03690</w:t>
            </w: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ArfA_fluo_rev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tgcaccggctccagcgcctgcaccagctccGTCGCGGTTCGTTTTCC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dtomato_fu_fw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ggagctggtgcaggcgctggagccggtgcaATGGTGAGCAAGGGCGAGG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i/>
                <w:iCs/>
                <w:color w:val="000000"/>
                <w:sz w:val="20"/>
                <w:lang w:eastAsia="zh-CN"/>
              </w:rPr>
              <w:t>dtomato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dtomato_trpC_rv</w:t>
            </w:r>
            <w:proofErr w:type="spellEnd"/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ctcagagccCGCGTGGAGCCAAGAGC</w:t>
            </w:r>
            <w:proofErr w:type="spellEnd"/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hyg_fu_fw</w:t>
            </w:r>
            <w:proofErr w:type="spellEnd"/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ctccacgcgGGCTCTGAGGTGCAGT</w:t>
            </w:r>
            <w:proofErr w:type="spellEnd"/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i/>
                <w:iCs/>
                <w:color w:val="000000"/>
                <w:sz w:val="20"/>
                <w:lang w:eastAsia="zh-CN"/>
              </w:rPr>
              <w:t>hygR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hyg_Nde_rev</w:t>
            </w:r>
            <w:proofErr w:type="spellEnd"/>
          </w:p>
        </w:tc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GATACACATGGGGATCAG 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pMF48.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ArfAyeastexp_fw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agaacttagtttcgacggatccATGGGTCTCACTTTCTCCAAGT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i/>
                <w:iCs/>
                <w:color w:val="000000"/>
                <w:sz w:val="20"/>
                <w:lang w:eastAsia="zh-CN"/>
              </w:rPr>
              <w:t>arfA</w:t>
            </w:r>
            <w:proofErr w:type="spellEnd"/>
          </w:p>
        </w:tc>
        <w:tc>
          <w:tcPr>
            <w:tcW w:w="5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An08g03690</w:t>
            </w: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Arfyestexp_rv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cttatctaggtcgacggatccTTAGTCGCGGTTCGTTTTCC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i/>
                <w:iCs/>
                <w:color w:val="000000"/>
                <w:sz w:val="20"/>
                <w:lang w:eastAsia="zh-CN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pMF46.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ARF1_express_fw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ggtatcgataagcttgatatcgaattcTGCACAGTTGAATTCTCGTCT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ARF1</w:t>
            </w:r>
          </w:p>
        </w:tc>
        <w:tc>
          <w:tcPr>
            <w:tcW w:w="5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YDL192W</w:t>
            </w: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ARF1_express_rv </w:t>
            </w:r>
          </w:p>
        </w:tc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gccgctctagaactagtggatccAGGCTCTTTCTTGCACTAGGT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lastRenderedPageBreak/>
              <w:t>pMF49.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ARF1yeastexp_fw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agaacttagtttcgacggatccATGGGTTTGTTTGCCTCTAAGT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ARF1yeastexp_rv </w:t>
            </w:r>
          </w:p>
        </w:tc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cttatctaggtcgacggatccTTAAGTTGAGTTTTTCAAACTGTTACTTAACC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ARF2_del_fw </w:t>
            </w:r>
          </w:p>
        </w:tc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ttcatagagaaaagatgggtctatacgACACAGTTTTCATGAGGATGGC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MET15</w:t>
            </w:r>
          </w:p>
        </w:tc>
        <w:tc>
          <w:tcPr>
            <w:tcW w:w="5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YLR303W</w:t>
            </w:r>
          </w:p>
        </w:tc>
      </w:tr>
      <w:tr w:rsidR="00303453" w:rsidRPr="00F02532" w:rsidTr="006B208E">
        <w:trPr>
          <w:trHeight w:val="300"/>
        </w:trPr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r w:rsidRPr="00F02532">
              <w:rPr>
                <w:color w:val="000000"/>
                <w:sz w:val="20"/>
                <w:lang w:eastAsia="zh-CN"/>
              </w:rPr>
              <w:t>ARF2_del_rv </w:t>
            </w:r>
          </w:p>
        </w:tc>
        <w:tc>
          <w:tcPr>
            <w:tcW w:w="2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  <w:proofErr w:type="spellStart"/>
            <w:r w:rsidRPr="00F02532">
              <w:rPr>
                <w:color w:val="000000"/>
                <w:sz w:val="20"/>
                <w:lang w:eastAsia="zh-CN"/>
              </w:rPr>
              <w:t>catgactaaacgttctatacagatttagaCTTGTGAGAGAAAGTAGGTTTATACATAA</w:t>
            </w:r>
            <w:proofErr w:type="spellEnd"/>
            <w:r w:rsidRPr="00F02532">
              <w:rPr>
                <w:color w:val="000000"/>
                <w:sz w:val="20"/>
                <w:lang w:eastAsia="zh-CN"/>
              </w:rPr>
              <w:t> 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  <w:tc>
          <w:tcPr>
            <w:tcW w:w="5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03453" w:rsidRPr="00F02532" w:rsidRDefault="00303453" w:rsidP="006B208E">
            <w:pPr>
              <w:spacing w:line="360" w:lineRule="auto"/>
              <w:jc w:val="both"/>
              <w:rPr>
                <w:color w:val="000000"/>
                <w:sz w:val="20"/>
                <w:lang w:eastAsia="zh-CN"/>
              </w:rPr>
            </w:pPr>
          </w:p>
        </w:tc>
      </w:tr>
    </w:tbl>
    <w:p w:rsidR="00303453" w:rsidRPr="00F02532" w:rsidRDefault="00303453" w:rsidP="00303453">
      <w:pPr>
        <w:spacing w:line="360" w:lineRule="auto"/>
        <w:jc w:val="both"/>
        <w:rPr>
          <w:sz w:val="20"/>
        </w:rPr>
      </w:pPr>
      <w:r w:rsidRPr="00F02532">
        <w:rPr>
          <w:sz w:val="20"/>
        </w:rPr>
        <w:t>Uppercase indicates the primer binding sequence</w:t>
      </w:r>
    </w:p>
    <w:p w:rsidR="00AB35F7" w:rsidRDefault="00303453">
      <w:bookmarkStart w:id="0" w:name="_GoBack"/>
      <w:bookmarkEnd w:id="0"/>
    </w:p>
    <w:sectPr w:rsidR="00AB35F7" w:rsidSect="00303453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453"/>
    <w:rsid w:val="00303453"/>
    <w:rsid w:val="00AE7C83"/>
    <w:rsid w:val="00CC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345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345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eltraud</dc:creator>
  <cp:lastModifiedBy>Edeltraud</cp:lastModifiedBy>
  <cp:revision>1</cp:revision>
  <dcterms:created xsi:type="dcterms:W3CDTF">2018-04-23T11:29:00Z</dcterms:created>
  <dcterms:modified xsi:type="dcterms:W3CDTF">2018-04-23T11:30:00Z</dcterms:modified>
</cp:coreProperties>
</file>